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4D479" w14:textId="77777777" w:rsidR="001F3CF2" w:rsidRPr="00D124C1" w:rsidRDefault="00403792">
      <w:pPr>
        <w:spacing w:after="0" w:line="240" w:lineRule="auto"/>
        <w:ind w:left="-70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jdgxs" w:colFirst="0" w:colLast="0"/>
      <w:bookmarkEnd w:id="0"/>
      <w:r w:rsidRPr="00D124C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2.</w:t>
      </w:r>
      <w:r w:rsidRPr="00D124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variance coverage matrix </w:t>
      </w:r>
      <w:r w:rsidRPr="00D124C1">
        <w:rPr>
          <w:rFonts w:ascii="Times New Roman" w:eastAsia="Times New Roman" w:hAnsi="Times New Roman" w:cs="Times New Roman"/>
          <w:sz w:val="20"/>
          <w:szCs w:val="20"/>
          <w:lang w:val="en-US"/>
        </w:rPr>
        <w:br/>
      </w:r>
    </w:p>
    <w:tbl>
      <w:tblPr>
        <w:tblStyle w:val="a"/>
        <w:tblW w:w="13750" w:type="dxa"/>
        <w:tblInd w:w="-709" w:type="dxa"/>
        <w:tblLayout w:type="fixed"/>
        <w:tblLook w:val="0000" w:firstRow="0" w:lastRow="0" w:firstColumn="0" w:lastColumn="0" w:noHBand="0" w:noVBand="0"/>
      </w:tblPr>
      <w:tblGrid>
        <w:gridCol w:w="1418"/>
        <w:gridCol w:w="851"/>
        <w:gridCol w:w="992"/>
        <w:gridCol w:w="1168"/>
        <w:gridCol w:w="1383"/>
        <w:gridCol w:w="993"/>
        <w:gridCol w:w="567"/>
        <w:gridCol w:w="708"/>
        <w:gridCol w:w="709"/>
        <w:gridCol w:w="851"/>
        <w:gridCol w:w="1417"/>
        <w:gridCol w:w="1418"/>
        <w:gridCol w:w="1275"/>
      </w:tblGrid>
      <w:tr w:rsidR="00D124C1" w:rsidRPr="00D124C1" w14:paraId="4D964C09" w14:textId="77777777" w:rsidTr="00BF4E67">
        <w:trPr>
          <w:trHeight w:val="656"/>
          <w:tblHeader/>
        </w:trPr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6DE80B8F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7A105279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bal Memory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5F38F0F4" w14:textId="77777777" w:rsidR="00C37469" w:rsidRPr="00D124C1" w:rsidRDefault="00C37469" w:rsidP="00C37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ing Memory</w:t>
            </w:r>
          </w:p>
        </w:tc>
        <w:tc>
          <w:tcPr>
            <w:tcW w:w="11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2680AA5E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cutive Functioning</w:t>
            </w:r>
          </w:p>
        </w:tc>
        <w:tc>
          <w:tcPr>
            <w:tcW w:w="13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311496F1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ssing speed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61F3C2FD" w14:textId="77777777" w:rsidR="00C37469" w:rsidRPr="00D124C1" w:rsidRDefault="00C37469" w:rsidP="00BF4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ing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5F8C4457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F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2326B50B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ST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1EFC2F01" w14:textId="77777777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5D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4BA40231" w14:textId="2131FEE3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DRS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6DF500EB" w14:textId="30B3DE63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I-YA (state subscale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56931DBD" w14:textId="42D75366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psychotics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bottom"/>
          </w:tcPr>
          <w:p w14:paraId="64E8AF34" w14:textId="6D089822" w:rsidR="00C37469" w:rsidRPr="00D124C1" w:rsidRDefault="00C37469" w:rsidP="00C37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tic features</w:t>
            </w:r>
          </w:p>
        </w:tc>
      </w:tr>
      <w:tr w:rsidR="00D124C1" w:rsidRPr="00D124C1" w14:paraId="3D201AF0" w14:textId="77777777" w:rsidTr="00D05E98">
        <w:trPr>
          <w:trHeight w:val="5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9EFCF90" w14:textId="77777777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bal Mem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FFA7612" w14:textId="4FEF5E8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6905133" w14:textId="76CD837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988085D" w14:textId="4A37CB1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2B5B4C6" w14:textId="3E0815A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88D82E8" w14:textId="6A78726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7E3F33F" w14:textId="153443A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EF7801F" w14:textId="6E7A84A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7FADCA2" w14:textId="32F67E2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DEF159B" w14:textId="2385A03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81CC495" w14:textId="053AB50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821EB0E" w14:textId="0BFA000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8436901" w14:textId="61075E9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D124C1" w:rsidRPr="00D124C1" w14:paraId="29589AC4" w14:textId="77777777" w:rsidTr="00D05E98">
        <w:trPr>
          <w:trHeight w:val="5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3B63F48" w14:textId="77777777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ing Mem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1A67BAE" w14:textId="09E6021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AE3A9D5" w14:textId="0C65A3C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AF7589A" w14:textId="1787C92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E0EC81D" w14:textId="0F6CCAE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8378FFC" w14:textId="51FCB3B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69BB03B" w14:textId="08C9734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DC4A0AD" w14:textId="6C5C539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B54CD23" w14:textId="625324C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F4E8BB6" w14:textId="5A169D1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3529058" w14:textId="608C941A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336938F" w14:textId="704AF7C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FC7A6D8" w14:textId="0EB5464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D124C1" w:rsidRPr="00D124C1" w14:paraId="0EDCA17F" w14:textId="77777777" w:rsidTr="00D05E98">
        <w:trPr>
          <w:trHeight w:val="5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7361311" w14:textId="77777777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cutive Functi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086400E" w14:textId="6B53FB8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9541A80" w14:textId="15CCE78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A8969EE" w14:textId="3B58908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4B1B511" w14:textId="6B23C64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1F2442A" w14:textId="1B0AFA4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62DE1F0" w14:textId="2341BA2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941967F" w14:textId="058EB47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437459A" w14:textId="0CCFC9A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775F903" w14:textId="767281C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3DEE0A7" w14:textId="7547566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841FDC9" w14:textId="75B297D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6B1D246" w14:textId="03D2CC2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D124C1" w:rsidRPr="00D124C1" w14:paraId="26B0D4E4" w14:textId="77777777" w:rsidTr="00D05E98">
        <w:trPr>
          <w:trHeight w:val="5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12C455A" w14:textId="77777777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ssing spe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A6D5AB8" w14:textId="222799A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03E3A8F" w14:textId="32724AC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E594123" w14:textId="27A2E87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124B69B" w14:textId="61D4737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87CB9D6" w14:textId="7C6DD97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3F21A37" w14:textId="420049D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9E470CC" w14:textId="1194CF3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BC7FA27" w14:textId="156931AA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1D4A546" w14:textId="2A13453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5D5590E" w14:textId="57ACC8C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2BFC36E" w14:textId="57806A7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1B92442" w14:textId="1F26E47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D124C1" w:rsidRPr="00D124C1" w14:paraId="23DD499C" w14:textId="77777777" w:rsidTr="00D05E98">
        <w:trPr>
          <w:trHeight w:val="4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48061B9" w14:textId="77777777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C31C614" w14:textId="4A03A71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C88DF3A" w14:textId="5F72084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9E8BED7" w14:textId="24DD794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0EE00DD" w14:textId="28AE56F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3499D8F" w14:textId="27B488B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A2E44E0" w14:textId="724DC1C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C151B9E" w14:textId="6056D8E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0D158DD" w14:textId="09F4B48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A4ACF4E" w14:textId="4B3551E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2FFC5F1" w14:textId="38F8F69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B0BB36B" w14:textId="41A4C77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AEEBD34" w14:textId="0833039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D124C1" w:rsidRPr="00D124C1" w14:paraId="3518C953" w14:textId="77777777" w:rsidTr="00D05E98">
        <w:trPr>
          <w:trHeight w:val="3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B5DB7B7" w14:textId="77777777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55DE3B6" w14:textId="784A0CC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DF59D41" w14:textId="5124FE5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29E7BD1" w14:textId="7100101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500B30E" w14:textId="72EA2C7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377CAB6" w14:textId="7CC558E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5A8960A" w14:textId="7A274DC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F90C305" w14:textId="14BF275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F9651F0" w14:textId="4C3DB26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4D223BB" w14:textId="7EE5E25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CB1719B" w14:textId="704BCCE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CE0F290" w14:textId="7FD7D0A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CC678E6" w14:textId="3189361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D124C1" w:rsidRPr="00D124C1" w14:paraId="66301BC4" w14:textId="77777777" w:rsidTr="00D05E98">
        <w:trPr>
          <w:trHeight w:val="3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2F050B8" w14:textId="77777777" w:rsidR="0099278D" w:rsidRPr="00D124C1" w:rsidRDefault="0099278D" w:rsidP="0099278D">
            <w:pPr>
              <w:spacing w:before="144" w:after="144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85554F9" w14:textId="6B59861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CA99BC9" w14:textId="206CE02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1CA6B3A" w14:textId="4172A9D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D8057A1" w14:textId="3B4C529A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492CC7F" w14:textId="5FD9E2D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EBBE3AC" w14:textId="6844A61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91A3EE4" w14:textId="52BC3E0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EEB589D" w14:textId="3E63A19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5B36A2F" w14:textId="3FBF1DA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EFD5D2C" w14:textId="54BAEF1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A9956D1" w14:textId="2F9896D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7A453D0" w14:textId="3A351CE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124C1" w:rsidRPr="00D124C1" w14:paraId="4AEDC3CD" w14:textId="77777777" w:rsidTr="00D05E98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EA619CC" w14:textId="77777777" w:rsidR="0099278D" w:rsidRPr="00D124C1" w:rsidRDefault="0099278D" w:rsidP="0099278D">
            <w:pPr>
              <w:spacing w:before="144" w:after="144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5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538A105" w14:textId="70B7158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886049A" w14:textId="14CCDD0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86B3BE0" w14:textId="7A2887E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4E4AF21" w14:textId="27A02E1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47FA5ED" w14:textId="649E4F8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00D5216" w14:textId="18C84F4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A12D96E" w14:textId="301AE18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02C16B9" w14:textId="32893343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6706ECE" w14:textId="5C66235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257A623" w14:textId="6B236D9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3822B58" w14:textId="6314BCC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3C580E0" w14:textId="2235A06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D124C1" w:rsidRPr="00D124C1" w14:paraId="7A075B1A" w14:textId="77777777" w:rsidTr="00D05E98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E7D72AE" w14:textId="2E28CA98" w:rsidR="0099278D" w:rsidRPr="00D124C1" w:rsidRDefault="0099278D" w:rsidP="00992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D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DA54391" w14:textId="51D68E2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81E0105" w14:textId="5EE62CC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219F383" w14:textId="79B2648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89FA223" w14:textId="39A293C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B55245E" w14:textId="4B2B961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C60F082" w14:textId="11F269D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DF77436" w14:textId="63845EB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931EBF2" w14:textId="68E11A2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B3582D2" w14:textId="0EEC5E7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EE89F4F" w14:textId="04890B4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1E7D3CC" w14:textId="08C7F9C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5B4F427" w14:textId="45F979FA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124C1" w:rsidRPr="00D124C1" w14:paraId="338DCF19" w14:textId="77777777" w:rsidTr="00D05E98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73EEA9C" w14:textId="656BB9EF" w:rsidR="0099278D" w:rsidRPr="00D124C1" w:rsidRDefault="0099278D" w:rsidP="0099278D">
            <w:pPr>
              <w:spacing w:before="144" w:after="144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I-YA (state subsc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3BB2762" w14:textId="5AB033F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DE2A3BC" w14:textId="6997A32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AB02190" w14:textId="251BBCF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20468FA" w14:textId="437299C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5877AAA" w14:textId="0A1A183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979B57A" w14:textId="228A7AAB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D3414D6" w14:textId="0B7DD59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21037F9" w14:textId="33E3895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3402A51" w14:textId="572F361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FA43D9D" w14:textId="1C9DC086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E2E53AB" w14:textId="0510182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24CB377" w14:textId="5A25966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124C1" w:rsidRPr="00D124C1" w14:paraId="0216C979" w14:textId="77777777" w:rsidTr="00D05E98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68AEC0F" w14:textId="56D569EF" w:rsidR="0099278D" w:rsidRPr="00D124C1" w:rsidRDefault="0099278D" w:rsidP="0099278D">
            <w:pPr>
              <w:spacing w:before="144" w:after="144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psycho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A8EC8B4" w14:textId="21F3D33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2B65F49" w14:textId="4E96BB6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9722858" w14:textId="50B0FFF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B8293FB" w14:textId="1CDE58C5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769DA3B" w14:textId="36ED8A1A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2E5E286" w14:textId="5F0AA04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8300766" w14:textId="6640761E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59889EE" w14:textId="6E04398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7F039F1" w14:textId="74FE432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15EB9B29" w14:textId="4AA79D8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097D988A" w14:textId="3F23C40D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251AAEB" w14:textId="570F5771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124C1" w:rsidRPr="00D124C1" w14:paraId="39A1C4A3" w14:textId="77777777" w:rsidTr="00D05E98">
        <w:trPr>
          <w:trHeight w:val="656"/>
        </w:trPr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F3BE11A" w14:textId="388904DB" w:rsidR="0099278D" w:rsidRPr="00D124C1" w:rsidRDefault="0099278D" w:rsidP="0099278D">
            <w:pPr>
              <w:spacing w:before="144" w:after="144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24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tic feat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7377A7C" w14:textId="7AC8730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662E84D" w14:textId="41FA0907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3B769230" w14:textId="199BBECC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ED30877" w14:textId="409BB4A9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A35F151" w14:textId="1E7B68D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2778B50" w14:textId="23909098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6F286290" w14:textId="55E0335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7B5A1ABB" w14:textId="3D28076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AC071D7" w14:textId="5204E7A4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53DC3353" w14:textId="633C530F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2BE00525" w14:textId="10554CE2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  <w:right w:w="0" w:type="dxa"/>
            </w:tcMar>
            <w:vAlign w:val="center"/>
          </w:tcPr>
          <w:p w14:paraId="4C321D7B" w14:textId="64A85870" w:rsidR="0099278D" w:rsidRPr="00D124C1" w:rsidRDefault="0099278D" w:rsidP="0099278D">
            <w:pPr>
              <w:spacing w:before="144" w:after="144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24C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14:paraId="68142CA7" w14:textId="77777777" w:rsidR="00F33D25" w:rsidRPr="00D124C1" w:rsidRDefault="00F33D25" w:rsidP="00F33D25">
      <w:pPr>
        <w:pStyle w:val="NormalWeb"/>
        <w:spacing w:before="0" w:beforeAutospacing="0" w:after="0" w:afterAutospacing="0"/>
        <w:ind w:left="-709" w:right="-420"/>
        <w:rPr>
          <w:lang w:val="en-US"/>
        </w:rPr>
      </w:pPr>
      <w:r w:rsidRPr="00D124C1">
        <w:rPr>
          <w:sz w:val="18"/>
          <w:szCs w:val="18"/>
          <w:lang w:val="en-US"/>
        </w:rPr>
        <w:t>GAF: Global Assessment of Functioning</w:t>
      </w:r>
    </w:p>
    <w:p w14:paraId="6901E340" w14:textId="77777777" w:rsidR="00F33D25" w:rsidRPr="00D124C1" w:rsidRDefault="00F33D25" w:rsidP="00F33D25">
      <w:pPr>
        <w:pStyle w:val="NormalWeb"/>
        <w:spacing w:before="0" w:beforeAutospacing="0" w:after="0" w:afterAutospacing="0"/>
        <w:ind w:left="-709" w:right="-420"/>
        <w:rPr>
          <w:lang w:val="en-US"/>
        </w:rPr>
      </w:pPr>
      <w:r w:rsidRPr="00D124C1">
        <w:rPr>
          <w:sz w:val="18"/>
          <w:szCs w:val="18"/>
          <w:lang w:val="en-US"/>
        </w:rPr>
        <w:t>FAST: Functioning Assessment Short Test</w:t>
      </w:r>
    </w:p>
    <w:p w14:paraId="0877ED43" w14:textId="77777777" w:rsidR="00F33D25" w:rsidRPr="00D124C1" w:rsidRDefault="00F33D25" w:rsidP="00F33D25">
      <w:pPr>
        <w:pStyle w:val="NormalWeb"/>
        <w:spacing w:before="0" w:beforeAutospacing="0" w:after="0" w:afterAutospacing="0"/>
        <w:ind w:left="-709" w:right="-420"/>
        <w:rPr>
          <w:lang w:val="en-US"/>
        </w:rPr>
      </w:pPr>
      <w:r w:rsidRPr="00D124C1">
        <w:rPr>
          <w:sz w:val="18"/>
          <w:szCs w:val="18"/>
          <w:lang w:val="en-US"/>
        </w:rPr>
        <w:t>EQ-5D: European Quality of Life 5 dimensions and 3 lines</w:t>
      </w:r>
    </w:p>
    <w:p w14:paraId="7BD5E31A" w14:textId="77777777" w:rsidR="00F33D25" w:rsidRPr="00D124C1" w:rsidRDefault="00F33D25" w:rsidP="00F33D25">
      <w:pPr>
        <w:pStyle w:val="NormalWeb"/>
        <w:spacing w:before="0" w:beforeAutospacing="0" w:after="0" w:afterAutospacing="0"/>
        <w:ind w:left="-709" w:right="-420"/>
        <w:rPr>
          <w:lang w:val="en-US"/>
        </w:rPr>
      </w:pPr>
      <w:r w:rsidRPr="00D124C1">
        <w:rPr>
          <w:sz w:val="18"/>
          <w:szCs w:val="18"/>
          <w:lang w:val="en-US"/>
        </w:rPr>
        <w:t>MADRS: Montgomery-Asberg Depression Rating Scale</w:t>
      </w:r>
    </w:p>
    <w:p w14:paraId="62F87543" w14:textId="6290B873" w:rsidR="001F3CF2" w:rsidRPr="00D124C1" w:rsidRDefault="00F33D25" w:rsidP="00BF4E67">
      <w:pPr>
        <w:pStyle w:val="NormalWeb"/>
        <w:spacing w:before="0" w:beforeAutospacing="0" w:after="0" w:afterAutospacing="0"/>
        <w:ind w:left="-709" w:right="-420"/>
        <w:rPr>
          <w:lang w:val="en-US"/>
        </w:rPr>
      </w:pPr>
      <w:r w:rsidRPr="00D124C1">
        <w:rPr>
          <w:sz w:val="18"/>
          <w:szCs w:val="18"/>
          <w:lang w:val="en-US"/>
        </w:rPr>
        <w:t>STAI-YA: State-Trait Anxiety Inventory, form Y-A</w:t>
      </w:r>
    </w:p>
    <w:sectPr w:rsidR="001F3CF2" w:rsidRPr="00D124C1" w:rsidSect="00F33D25">
      <w:footerReference w:type="default" r:id="rId9"/>
      <w:pgSz w:w="15840" w:h="12240" w:orient="landscape"/>
      <w:pgMar w:top="1135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A43C4" w14:textId="77777777" w:rsidR="003132F8" w:rsidRDefault="00403792">
      <w:pPr>
        <w:spacing w:after="0" w:line="240" w:lineRule="auto"/>
      </w:pPr>
      <w:r>
        <w:separator/>
      </w:r>
    </w:p>
  </w:endnote>
  <w:endnote w:type="continuationSeparator" w:id="0">
    <w:p w14:paraId="68C43478" w14:textId="77777777" w:rsidR="003132F8" w:rsidRDefault="0040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F49FBD" w14:textId="2EB71A3B" w:rsidR="001F3CF2" w:rsidRDefault="00403792">
    <w:pPr>
      <w:spacing w:after="0" w:line="240" w:lineRule="auto"/>
      <w:jc w:val="center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 w:rsidR="00F33D25">
      <w:rPr>
        <w:rFonts w:ascii="Times New Roman" w:eastAsia="Times New Roman" w:hAnsi="Times New Roman" w:cs="Times New Roman"/>
        <w:noProof/>
        <w:sz w:val="20"/>
        <w:szCs w:val="20"/>
      </w:rPr>
      <w:t>2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  <w:r>
      <w:rPr>
        <w:rFonts w:ascii="Times New Roman" w:eastAsia="Times New Roman" w:hAnsi="Times New Roman" w:cs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CD7E3" w14:textId="77777777" w:rsidR="003132F8" w:rsidRDefault="00403792">
      <w:pPr>
        <w:spacing w:after="0" w:line="240" w:lineRule="auto"/>
      </w:pPr>
      <w:r>
        <w:separator/>
      </w:r>
    </w:p>
  </w:footnote>
  <w:footnote w:type="continuationSeparator" w:id="0">
    <w:p w14:paraId="586C93A1" w14:textId="77777777" w:rsidR="003132F8" w:rsidRDefault="00403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N7MwMjIyNbAwNzNQ0lEKTi0uzszPAykwqgUAPz4eYSwAAAA="/>
  </w:docVars>
  <w:rsids>
    <w:rsidRoot w:val="001F3CF2"/>
    <w:rsid w:val="000053FF"/>
    <w:rsid w:val="00054163"/>
    <w:rsid w:val="001F3CF2"/>
    <w:rsid w:val="002560FD"/>
    <w:rsid w:val="002D43A2"/>
    <w:rsid w:val="003132F8"/>
    <w:rsid w:val="00403792"/>
    <w:rsid w:val="004075B6"/>
    <w:rsid w:val="005953DF"/>
    <w:rsid w:val="008565B1"/>
    <w:rsid w:val="00916399"/>
    <w:rsid w:val="0099278D"/>
    <w:rsid w:val="00BF4E67"/>
    <w:rsid w:val="00C37469"/>
    <w:rsid w:val="00D05E98"/>
    <w:rsid w:val="00D124C1"/>
    <w:rsid w:val="00EF7828"/>
    <w:rsid w:val="00F3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ED83EC"/>
  <w15:docId w15:val="{30E6EB5C-2A34-477C-9BDD-26668BEF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fr-FR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F33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6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60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2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6B8D9C-9CBF-4C2B-913A-3077CA5C7955}">
  <ds:schemaRefs>
    <ds:schemaRef ds:uri="http://schemas.microsoft.com/office/2006/documentManagement/types"/>
    <ds:schemaRef ds:uri="270f1fc5-9105-4b50-be61-3f57b106a340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http://schemas.microsoft.com/office/infopath/2007/PartnerControls"/>
    <ds:schemaRef ds:uri="73992cc9-299d-4477-8b7d-ef6c6ce2669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E7BA367-BFAD-4F56-8CA1-0B03499718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5FF852-F489-448C-82A5-D1B3E09027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089</Characters>
  <Application>Microsoft Office Word</Application>
  <DocSecurity>0</DocSecurity>
  <Lines>188</Lines>
  <Paragraphs>1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ROUX Paul</cp:lastModifiedBy>
  <cp:revision>14</cp:revision>
  <dcterms:created xsi:type="dcterms:W3CDTF">2023-03-20T09:08:00Z</dcterms:created>
  <dcterms:modified xsi:type="dcterms:W3CDTF">2024-04-0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GrammarlyDocumentId">
    <vt:lpwstr>2d7615590a9810636befdd0273e9613a2d7cdf7bc8416e9d3176440e4cfbdf4e</vt:lpwstr>
  </property>
</Properties>
</file>